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85B8B" w14:textId="77777777" w:rsidR="00CB7363" w:rsidRPr="00DF551F" w:rsidRDefault="00CB7363" w:rsidP="00CB7363">
      <w:pPr>
        <w:pStyle w:val="Caption"/>
        <w:keepNext/>
        <w:rPr>
          <w:b w:val="0"/>
          <w:color w:val="auto"/>
          <w:sz w:val="24"/>
          <w:szCs w:val="22"/>
        </w:rPr>
      </w:pPr>
      <w:r>
        <w:rPr>
          <w:b w:val="0"/>
          <w:color w:val="auto"/>
          <w:sz w:val="24"/>
          <w:szCs w:val="22"/>
        </w:rPr>
        <w:t xml:space="preserve">S3 Table: </w:t>
      </w:r>
      <w:r w:rsidRPr="00DF551F">
        <w:rPr>
          <w:b w:val="0"/>
          <w:color w:val="auto"/>
          <w:sz w:val="24"/>
          <w:szCs w:val="22"/>
        </w:rPr>
        <w:t>Top 25 covariates by their weights selected by the regression model (chi-square test)</w:t>
      </w:r>
    </w:p>
    <w:tbl>
      <w:tblPr>
        <w:tblStyle w:val="LightList"/>
        <w:tblW w:w="8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185"/>
        <w:gridCol w:w="2613"/>
        <w:gridCol w:w="2790"/>
        <w:gridCol w:w="2282"/>
      </w:tblGrid>
      <w:tr w:rsidR="00CB7363" w:rsidRPr="00BA6751" w14:paraId="509C2A8E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vAlign w:val="bottom"/>
          </w:tcPr>
          <w:p w14:paraId="77ECB28B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4E8A7089" w14:textId="77777777" w:rsidR="00CB7363" w:rsidRDefault="00CB7363" w:rsidP="000A1B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gram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00C234B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lation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5CB2C0D2" w14:textId="77777777" w:rsidR="00CB7363" w:rsidRDefault="00CB7363" w:rsidP="000A1B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ta value</w:t>
            </w:r>
          </w:p>
        </w:tc>
      </w:tr>
      <w:tr w:rsidR="00CB7363" w:rsidRPr="00BA6751" w14:paraId="00D5ECCD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12196381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30AFE23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rzit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hideMark/>
          </w:tcPr>
          <w:p w14:paraId="07C4805A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ood pressure measurement in sitting position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187CA516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5</w:t>
            </w:r>
          </w:p>
        </w:tc>
      </w:tr>
      <w:tr w:rsidR="00CB7363" w:rsidRPr="00BA6751" w14:paraId="6D3963E6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29EA239B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1664AE74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h*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F855F83" w14:textId="77777777" w:rsidR="00CB7363" w:rsidRPr="0055056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13600">
              <w:rPr>
                <w:rFonts w:ascii="Calibri" w:hAnsi="Calibri"/>
                <w:iCs/>
              </w:rPr>
              <w:t>diakonesse</w:t>
            </w:r>
            <w:proofErr w:type="spellEnd"/>
            <w:r w:rsidRPr="00713600">
              <w:rPr>
                <w:rFonts w:ascii="Calibri" w:hAnsi="Calibri"/>
                <w:iCs/>
              </w:rPr>
              <w:t xml:space="preserve"> huis / </w:t>
            </w:r>
            <w:r w:rsidRPr="00550561">
              <w:rPr>
                <w:rFonts w:ascii="Calibri" w:hAnsi="Calibri"/>
                <w:iCs/>
              </w:rPr>
              <w:t>hospital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2AADEBBC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6</w:t>
            </w:r>
          </w:p>
        </w:tc>
      </w:tr>
      <w:tr w:rsidR="00CB7363" w:rsidRPr="00BA6751" w14:paraId="599D30F0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4DBA5385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022F933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hool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8BED1D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hool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2B8648A2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</w:t>
            </w:r>
          </w:p>
        </w:tc>
      </w:tr>
      <w:tr w:rsidR="00CB7363" w:rsidRPr="00BA6751" w14:paraId="080A4367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7E6B48F7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4DB2D8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zh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76D9EC8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</w:rPr>
              <w:t>ijselland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ziekenhuis</w:t>
            </w:r>
            <w:proofErr w:type="spellEnd"/>
            <w:r>
              <w:rPr>
                <w:rFonts w:ascii="Calibri" w:hAnsi="Calibri"/>
              </w:rPr>
              <w:t xml:space="preserve"> / hospital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63712E4E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</w:t>
            </w:r>
          </w:p>
        </w:tc>
      </w:tr>
      <w:tr w:rsidR="00CB7363" w:rsidRPr="00BA6751" w14:paraId="0AC08784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0CC86A76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FA8F280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fe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F6C1D34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ason for encounter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41A8FB6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6</w:t>
            </w:r>
          </w:p>
        </w:tc>
      </w:tr>
      <w:tr w:rsidR="00CB7363" w:rsidRPr="00BA6751" w14:paraId="3A2F07B6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171B8D2D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1703AFF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nsillen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hideMark/>
          </w:tcPr>
          <w:p w14:paraId="03838968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nsils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683AFDF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9</w:t>
            </w:r>
          </w:p>
        </w:tc>
      </w:tr>
      <w:tr w:rsidR="00CB7363" w:rsidRPr="00BA6751" w14:paraId="00E02B41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3947B66C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F2E16E4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ne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630F18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ne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4EADE968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7</w:t>
            </w:r>
          </w:p>
        </w:tc>
      </w:tr>
      <w:tr w:rsidR="00CB7363" w:rsidRPr="00BA6751" w14:paraId="26E13C34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32E80261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9B00BB3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vx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1BD837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cervix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1E686B18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</w:tc>
      </w:tr>
      <w:tr w:rsidR="00CB7363" w:rsidRPr="00BA6751" w14:paraId="7832FE0D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29CF717B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1641465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lareren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hideMark/>
          </w:tcPr>
          <w:p w14:paraId="6133419A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clare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0668A949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</w:t>
            </w:r>
          </w:p>
        </w:tc>
      </w:tr>
      <w:tr w:rsidR="00CB7363" w:rsidRPr="00BA6751" w14:paraId="313664BD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57494330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30A37C0E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nstruati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hideMark/>
          </w:tcPr>
          <w:p w14:paraId="0ADAE2FB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nstruation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0A426C03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</w:tr>
      <w:tr w:rsidR="00CB7363" w:rsidRPr="00BA6751" w14:paraId="603E2566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0EC3829A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D75FC8C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nsillitis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2668650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nsillitis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223B83DB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</w:tr>
      <w:tr w:rsidR="00CB7363" w:rsidRPr="00BA6751" w14:paraId="447F30A4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4B2DA6C6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3163E946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*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0F8F91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erence / referral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4A79FA2B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</w:tr>
      <w:tr w:rsidR="00CB7363" w:rsidRPr="00BA6751" w14:paraId="0323CB4D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  <w:hideMark/>
          </w:tcPr>
          <w:p w14:paraId="5E79E86E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5D6B089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ak</w:t>
            </w:r>
            <w:proofErr w:type="spellEnd"/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83F32D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</w:rPr>
              <w:t>diakonesse</w:t>
            </w:r>
            <w:proofErr w:type="spellEnd"/>
            <w:r>
              <w:rPr>
                <w:rFonts w:ascii="Calibri" w:hAnsi="Calibri"/>
              </w:rPr>
              <w:t xml:space="preserve"> huis / hospital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B8D347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</w:t>
            </w:r>
          </w:p>
        </w:tc>
      </w:tr>
      <w:tr w:rsidR="00CB7363" w:rsidRPr="00BA6751" w14:paraId="6797603D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0F3AF050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6321EE67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ythro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27C3BEE2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rythrocyte 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1B7EB94C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4</w:t>
            </w:r>
          </w:p>
        </w:tc>
      </w:tr>
      <w:tr w:rsidR="00CB7363" w:rsidRPr="00BA6751" w14:paraId="40B8BB13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3553F6E0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132CCBC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indergeneeskund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44E52E93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diatrics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273894F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</w:tr>
      <w:tr w:rsidR="00CB7363" w:rsidRPr="00BA6751" w14:paraId="0A06889E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09EDA9D6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D9939BA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ltj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7A487D3E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ump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49F9AA49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</w:tr>
      <w:tr w:rsidR="00CB7363" w:rsidRPr="00BA6751" w14:paraId="130E64DC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37B3BD90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57BFE94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foliatiev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00E22F43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foliation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003BD95D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8</w:t>
            </w:r>
          </w:p>
        </w:tc>
      </w:tr>
      <w:tr w:rsidR="00CB7363" w:rsidRPr="00BA6751" w14:paraId="670DD2F6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2A400102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747376D3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nsiev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0CA27956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nsive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5015954F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</w:t>
            </w:r>
          </w:p>
        </w:tc>
      </w:tr>
      <w:tr w:rsidR="00CB7363" w:rsidRPr="00BA6751" w14:paraId="406B40FC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18630A5A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2A90D026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throscopi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108E1727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throscopy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361AE260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</w:tr>
      <w:tr w:rsidR="00CB7363" w:rsidRPr="00BA6751" w14:paraId="263A5673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6DA8E1A8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2E5C945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p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44670A72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4008A1F7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</w:tr>
      <w:tr w:rsidR="00CB7363" w:rsidRPr="00BA6751" w14:paraId="2F28A651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27134BD3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2A50B386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drukpijn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7503D54C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xial pressure pain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2F1AB89A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</w:tr>
      <w:tr w:rsidR="00CB7363" w:rsidRPr="00BA6751" w14:paraId="2732E762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45813802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094E829E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valling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23F58B5E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livery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1DF04FD2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</w:tr>
      <w:tr w:rsidR="00CB7363" w:rsidRPr="00BA6751" w14:paraId="36342EB3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66E36800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lastRenderedPageBreak/>
              <w:t>23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3D19BA31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wanger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1F08BCC0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egnant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2D3DC826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</w:t>
            </w:r>
          </w:p>
        </w:tc>
      </w:tr>
      <w:tr w:rsidR="00CB7363" w:rsidRPr="00BA6751" w14:paraId="3665B0EF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0AF05B27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41E59DA4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gulair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20DD7871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gular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6B62550C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4</w:t>
            </w:r>
          </w:p>
        </w:tc>
      </w:tr>
      <w:tr w:rsidR="00CB7363" w:rsidRPr="00BA6751" w14:paraId="0359F9E4" w14:textId="77777777" w:rsidTr="000A1B25">
        <w:trPr>
          <w:trHeight w:val="283"/>
        </w:trPr>
        <w:tc>
          <w:tcPr>
            <w:tcW w:w="1185" w:type="dxa"/>
            <w:shd w:val="clear" w:color="auto" w:fill="auto"/>
            <w:noWrap/>
          </w:tcPr>
          <w:p w14:paraId="76419929" w14:textId="77777777" w:rsidR="00CB7363" w:rsidRPr="00BA6751" w:rsidRDefault="00CB7363" w:rsidP="000A1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75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613" w:type="dxa"/>
            <w:shd w:val="clear" w:color="auto" w:fill="auto"/>
            <w:noWrap/>
            <w:vAlign w:val="bottom"/>
          </w:tcPr>
          <w:p w14:paraId="4D9DC004" w14:textId="77777777" w:rsidR="00CB7363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elfcontrole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</w:tcPr>
          <w:p w14:paraId="37DC38B0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lf-control</w:t>
            </w:r>
          </w:p>
        </w:tc>
        <w:tc>
          <w:tcPr>
            <w:tcW w:w="2282" w:type="dxa"/>
            <w:shd w:val="clear" w:color="auto" w:fill="auto"/>
            <w:noWrap/>
            <w:vAlign w:val="bottom"/>
          </w:tcPr>
          <w:p w14:paraId="16778C9C" w14:textId="77777777" w:rsidR="00CB7363" w:rsidRPr="00BA6751" w:rsidRDefault="00CB7363" w:rsidP="000A1B2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</w:tr>
    </w:tbl>
    <w:p w14:paraId="2DD462AA" w14:textId="77777777" w:rsidR="00CB7363" w:rsidRPr="00827904" w:rsidRDefault="00CB7363" w:rsidP="00CB7363">
      <w:pPr>
        <w:pStyle w:val="NormalWeb"/>
        <w:ind w:left="720"/>
        <w:rPr>
          <w:rFonts w:asciiTheme="minorHAnsi" w:hAnsiTheme="minorHAnsi"/>
          <w:sz w:val="18"/>
        </w:rPr>
      </w:pPr>
      <w:r w:rsidRPr="00827904">
        <w:rPr>
          <w:sz w:val="20"/>
        </w:rPr>
        <w:t>*</w:t>
      </w:r>
      <w:r w:rsidRPr="00827904">
        <w:rPr>
          <w:sz w:val="20"/>
        </w:rPr>
        <w:tab/>
      </w:r>
      <w:proofErr w:type="gramStart"/>
      <w:r w:rsidRPr="00827904">
        <w:rPr>
          <w:sz w:val="20"/>
        </w:rPr>
        <w:t>Abbreviations,</w:t>
      </w:r>
      <w:proofErr w:type="gramEnd"/>
      <w:r w:rsidRPr="00827904">
        <w:rPr>
          <w:sz w:val="20"/>
        </w:rPr>
        <w:t xml:space="preserve"> </w:t>
      </w:r>
      <w:r>
        <w:rPr>
          <w:sz w:val="20"/>
        </w:rPr>
        <w:t>might have other meanings as well depending on the context</w:t>
      </w:r>
      <w:r w:rsidRPr="00C339B7">
        <w:rPr>
          <w:sz w:val="20"/>
        </w:rPr>
        <w:t>.</w:t>
      </w:r>
    </w:p>
    <w:p w14:paraId="79477B02" w14:textId="77777777" w:rsidR="00B81F21" w:rsidRDefault="00B81F21">
      <w:bookmarkStart w:id="0" w:name="_GoBack"/>
      <w:bookmarkEnd w:id="0"/>
    </w:p>
    <w:sectPr w:rsidR="00B81F21" w:rsidSect="008830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63"/>
    <w:rsid w:val="00027A7D"/>
    <w:rsid w:val="000A4513"/>
    <w:rsid w:val="004901BA"/>
    <w:rsid w:val="00664EB2"/>
    <w:rsid w:val="006822F1"/>
    <w:rsid w:val="00720C68"/>
    <w:rsid w:val="00883022"/>
    <w:rsid w:val="00B62DB8"/>
    <w:rsid w:val="00B81F21"/>
    <w:rsid w:val="00B90F0D"/>
    <w:rsid w:val="00CB7363"/>
    <w:rsid w:val="00DC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C3824"/>
  <w15:chartTrackingRefBased/>
  <w15:docId w15:val="{8F66B18C-CDE0-5F43-B20A-3457ABD0E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36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73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B736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ghtList">
    <w:name w:val="Light List"/>
    <w:basedOn w:val="TableNormal"/>
    <w:uiPriority w:val="61"/>
    <w:rsid w:val="00CB736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zal, Zubair (ELS-AMS)</dc:creator>
  <cp:keywords/>
  <dc:description/>
  <cp:lastModifiedBy>Afzal, Zubair (ELS-AMS)</cp:lastModifiedBy>
  <cp:revision>1</cp:revision>
  <dcterms:created xsi:type="dcterms:W3CDTF">2019-02-22T20:59:00Z</dcterms:created>
  <dcterms:modified xsi:type="dcterms:W3CDTF">2019-02-22T20:59:00Z</dcterms:modified>
</cp:coreProperties>
</file>